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09181" w14:textId="1A3B0F27" w:rsidR="00092D5F" w:rsidRDefault="0063145B" w:rsidP="00D1308D">
      <w:pPr>
        <w:rPr>
          <w:rFonts w:ascii="Calibri" w:eastAsia="Arial" w:hAnsi="Calibri" w:cs="Calibri"/>
          <w:b/>
          <w:bCs/>
        </w:rPr>
      </w:pPr>
      <w:r>
        <w:rPr>
          <w:rFonts w:ascii="Calibri" w:eastAsia="Arial" w:hAnsi="Calibri" w:cs="Calibri"/>
          <w:b/>
          <w:bCs/>
        </w:rPr>
        <w:t>Table</w:t>
      </w:r>
      <w:r w:rsidR="00D1308D" w:rsidRPr="00746069">
        <w:rPr>
          <w:rFonts w:ascii="Calibri" w:eastAsia="Arial" w:hAnsi="Calibri" w:cs="Calibri"/>
          <w:b/>
          <w:bCs/>
        </w:rPr>
        <w:t xml:space="preserve"> S1</w:t>
      </w:r>
      <w:r w:rsidR="00746069">
        <w:rPr>
          <w:rFonts w:ascii="Calibri" w:eastAsia="Arial" w:hAnsi="Calibri" w:cs="Calibri"/>
          <w:b/>
          <w:bCs/>
        </w:rPr>
        <w:t xml:space="preserve">. </w:t>
      </w:r>
      <w:r w:rsidR="00746069" w:rsidRPr="00746069">
        <w:rPr>
          <w:rFonts w:ascii="Calibri" w:eastAsia="Arial" w:hAnsi="Calibri" w:cs="Calibri"/>
          <w:b/>
          <w:bCs/>
        </w:rPr>
        <w:t>Rating of the outcomes in the final core outcome set, by stakeholder group.</w:t>
      </w:r>
    </w:p>
    <w:p w14:paraId="07BB4406" w14:textId="77777777" w:rsidR="00746069" w:rsidRDefault="00746069" w:rsidP="00D1308D">
      <w:pPr>
        <w:rPr>
          <w:rFonts w:ascii="Calibri" w:eastAsia="Arial" w:hAnsi="Calibri" w:cs="Calibri"/>
          <w:b/>
          <w:bCs/>
        </w:rPr>
      </w:pPr>
    </w:p>
    <w:tbl>
      <w:tblPr>
        <w:tblStyle w:val="TableGrid"/>
        <w:tblW w:w="1119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673"/>
        <w:gridCol w:w="1650"/>
        <w:gridCol w:w="1980"/>
        <w:gridCol w:w="1537"/>
        <w:gridCol w:w="1856"/>
      </w:tblGrid>
      <w:tr w:rsidR="00746069" w:rsidRPr="00683ACA" w14:paraId="27AB9FB0" w14:textId="77777777" w:rsidTr="0079169B">
        <w:tc>
          <w:tcPr>
            <w:tcW w:w="2498" w:type="dxa"/>
            <w:tcBorders>
              <w:top w:val="single" w:sz="4" w:space="0" w:color="auto"/>
            </w:tcBorders>
          </w:tcPr>
          <w:p w14:paraId="333F35A5" w14:textId="60E0C40D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1AF9C041" w14:textId="1F928F5D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ating </w:t>
            </w:r>
          </w:p>
        </w:tc>
        <w:tc>
          <w:tcPr>
            <w:tcW w:w="7023" w:type="dxa"/>
            <w:gridSpan w:val="4"/>
            <w:tcBorders>
              <w:top w:val="single" w:sz="4" w:space="0" w:color="auto"/>
            </w:tcBorders>
          </w:tcPr>
          <w:p w14:paraId="4FC3DABF" w14:textId="3A01600B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Stakeholder group</w:t>
            </w:r>
          </w:p>
        </w:tc>
      </w:tr>
      <w:tr w:rsidR="0096189D" w:rsidRPr="00683ACA" w14:paraId="2A878BB8" w14:textId="77777777" w:rsidTr="0079169B">
        <w:tc>
          <w:tcPr>
            <w:tcW w:w="2498" w:type="dxa"/>
          </w:tcPr>
          <w:p w14:paraId="21DA06C5" w14:textId="77777777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444268B1" w14:textId="77777777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EB8B8F5" w14:textId="77777777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Patient/partner</w:t>
            </w:r>
          </w:p>
          <w:p w14:paraId="42B71FD3" w14:textId="224A8A00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B7F2FEA" w14:textId="77F1BD74" w:rsidR="00746069" w:rsidRPr="00683ACA" w:rsidRDefault="0096189D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Researcher</w:t>
            </w:r>
          </w:p>
          <w:p w14:paraId="064CAD1C" w14:textId="61F0159A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808107C" w14:textId="5F821760" w:rsidR="00746069" w:rsidRPr="00683ACA" w:rsidRDefault="0096189D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Healthcare professional</w:t>
            </w:r>
          </w:p>
          <w:p w14:paraId="4699BB47" w14:textId="43818866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672869F1" w14:textId="77777777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otal </w:t>
            </w:r>
          </w:p>
          <w:p w14:paraId="0B8B366B" w14:textId="4881325A" w:rsidR="00746069" w:rsidRPr="00683ACA" w:rsidRDefault="00746069" w:rsidP="00683ACA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</w:tr>
      <w:tr w:rsidR="0096189D" w:rsidRPr="00683ACA" w14:paraId="6168C810" w14:textId="77777777" w:rsidTr="0079169B">
        <w:tc>
          <w:tcPr>
            <w:tcW w:w="2498" w:type="dxa"/>
          </w:tcPr>
          <w:p w14:paraId="2D07E29E" w14:textId="241A534E" w:rsidR="00746069" w:rsidRPr="00683ACA" w:rsidRDefault="0096189D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Success of treatment</w:t>
            </w:r>
          </w:p>
        </w:tc>
        <w:tc>
          <w:tcPr>
            <w:tcW w:w="1673" w:type="dxa"/>
          </w:tcPr>
          <w:p w14:paraId="228D99E6" w14:textId="54CF4C48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2D55BF82" w14:textId="36D3A2A1" w:rsidR="00746069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980" w:type="dxa"/>
          </w:tcPr>
          <w:p w14:paraId="4DA0A57C" w14:textId="015B650B" w:rsidR="00746069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)</w:t>
            </w:r>
          </w:p>
        </w:tc>
        <w:tc>
          <w:tcPr>
            <w:tcW w:w="1537" w:type="dxa"/>
          </w:tcPr>
          <w:p w14:paraId="26F955EC" w14:textId="6221967B" w:rsidR="00746069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 (1.7)</w:t>
            </w:r>
          </w:p>
        </w:tc>
        <w:tc>
          <w:tcPr>
            <w:tcW w:w="1856" w:type="dxa"/>
          </w:tcPr>
          <w:p w14:paraId="59EE5662" w14:textId="2DD18C3D" w:rsidR="00746069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8 (2.0)</w:t>
            </w:r>
          </w:p>
        </w:tc>
      </w:tr>
      <w:tr w:rsidR="0096189D" w:rsidRPr="00683ACA" w14:paraId="6C5ED8F6" w14:textId="77777777" w:rsidTr="0079169B">
        <w:tc>
          <w:tcPr>
            <w:tcW w:w="2498" w:type="dxa"/>
          </w:tcPr>
          <w:p w14:paraId="0BD007F3" w14:textId="77777777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46CDAB9A" w14:textId="0D735379" w:rsidR="00746069" w:rsidRPr="00683ACA" w:rsidRDefault="002D237D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5B3D00DF" w14:textId="267CC8B4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8.7)</w:t>
            </w:r>
          </w:p>
        </w:tc>
        <w:tc>
          <w:tcPr>
            <w:tcW w:w="1980" w:type="dxa"/>
          </w:tcPr>
          <w:p w14:paraId="4E574141" w14:textId="79D561FE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46F3714" w14:textId="7E05DC95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2.1)</w:t>
            </w:r>
          </w:p>
        </w:tc>
        <w:tc>
          <w:tcPr>
            <w:tcW w:w="1856" w:type="dxa"/>
          </w:tcPr>
          <w:p w14:paraId="45F74D04" w14:textId="69A61473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2 (3)</w:t>
            </w:r>
          </w:p>
        </w:tc>
      </w:tr>
      <w:tr w:rsidR="0096189D" w:rsidRPr="00683ACA" w14:paraId="5769F26C" w14:textId="77777777" w:rsidTr="0079169B">
        <w:trPr>
          <w:trHeight w:val="51"/>
        </w:trPr>
        <w:tc>
          <w:tcPr>
            <w:tcW w:w="2498" w:type="dxa"/>
          </w:tcPr>
          <w:p w14:paraId="0DB63F52" w14:textId="77777777" w:rsidR="00746069" w:rsidRPr="00683ACA" w:rsidRDefault="00746069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3A7DA1F" w14:textId="5F60E64B" w:rsidR="00746069" w:rsidRPr="00683ACA" w:rsidRDefault="002D237D" w:rsidP="00683ACA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7967ACFA" w14:textId="1C925E9D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7 (82.6)</w:t>
            </w:r>
          </w:p>
        </w:tc>
        <w:tc>
          <w:tcPr>
            <w:tcW w:w="1980" w:type="dxa"/>
          </w:tcPr>
          <w:p w14:paraId="1963EB3C" w14:textId="729ECBD0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5 (90.0)</w:t>
            </w:r>
          </w:p>
        </w:tc>
        <w:tc>
          <w:tcPr>
            <w:tcW w:w="1537" w:type="dxa"/>
          </w:tcPr>
          <w:p w14:paraId="29440C61" w14:textId="117593D2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73 (95.1)</w:t>
            </w:r>
          </w:p>
        </w:tc>
        <w:tc>
          <w:tcPr>
            <w:tcW w:w="1856" w:type="dxa"/>
          </w:tcPr>
          <w:p w14:paraId="646D46C7" w14:textId="4D46A268" w:rsidR="00746069" w:rsidRPr="00683ACA" w:rsidRDefault="002D237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75 (92.4)</w:t>
            </w:r>
          </w:p>
        </w:tc>
      </w:tr>
      <w:tr w:rsidR="004B509F" w:rsidRPr="00683ACA" w14:paraId="53558D1F" w14:textId="77777777" w:rsidTr="0079169B">
        <w:tc>
          <w:tcPr>
            <w:tcW w:w="2498" w:type="dxa"/>
          </w:tcPr>
          <w:p w14:paraId="37794132" w14:textId="0835BC73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Complication rate</w:t>
            </w:r>
          </w:p>
        </w:tc>
        <w:tc>
          <w:tcPr>
            <w:tcW w:w="1673" w:type="dxa"/>
          </w:tcPr>
          <w:p w14:paraId="41C6D9BB" w14:textId="0D8DCA48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049BA81D" w14:textId="59B8ABAF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980" w:type="dxa"/>
          </w:tcPr>
          <w:p w14:paraId="628D1775" w14:textId="6EC67925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537" w:type="dxa"/>
          </w:tcPr>
          <w:p w14:paraId="59C9C2D0" w14:textId="312BD766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  <w:tc>
          <w:tcPr>
            <w:tcW w:w="1856" w:type="dxa"/>
          </w:tcPr>
          <w:p w14:paraId="02F3A773" w14:textId="48DFBBC0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1.5)</w:t>
            </w:r>
          </w:p>
        </w:tc>
      </w:tr>
      <w:tr w:rsidR="004B509F" w:rsidRPr="00683ACA" w14:paraId="0C85F970" w14:textId="77777777" w:rsidTr="0079169B">
        <w:tc>
          <w:tcPr>
            <w:tcW w:w="2498" w:type="dxa"/>
          </w:tcPr>
          <w:p w14:paraId="1413B57B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5325F3A5" w14:textId="76440BF2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7200D11D" w14:textId="4D37E775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8.7)</w:t>
            </w:r>
          </w:p>
        </w:tc>
        <w:tc>
          <w:tcPr>
            <w:tcW w:w="1980" w:type="dxa"/>
          </w:tcPr>
          <w:p w14:paraId="24632D03" w14:textId="13D74F75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BC2A017" w14:textId="00A42C1F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2.4)</w:t>
            </w:r>
          </w:p>
        </w:tc>
        <w:tc>
          <w:tcPr>
            <w:tcW w:w="1856" w:type="dxa"/>
          </w:tcPr>
          <w:p w14:paraId="3193D21A" w14:textId="282D548A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3 (3.2)</w:t>
            </w:r>
          </w:p>
        </w:tc>
      </w:tr>
      <w:tr w:rsidR="004B509F" w:rsidRPr="00683ACA" w14:paraId="62885200" w14:textId="77777777" w:rsidTr="0079169B">
        <w:tc>
          <w:tcPr>
            <w:tcW w:w="2498" w:type="dxa"/>
          </w:tcPr>
          <w:p w14:paraId="0ABEE939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5905F7A3" w14:textId="167B6004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54FA1070" w14:textId="2C2E4365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6 (81.2)</w:t>
            </w:r>
          </w:p>
        </w:tc>
        <w:tc>
          <w:tcPr>
            <w:tcW w:w="1980" w:type="dxa"/>
          </w:tcPr>
          <w:p w14:paraId="18558BEE" w14:textId="70677990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2 (84.0)</w:t>
            </w:r>
          </w:p>
        </w:tc>
        <w:tc>
          <w:tcPr>
            <w:tcW w:w="1537" w:type="dxa"/>
          </w:tcPr>
          <w:p w14:paraId="24E5EAE0" w14:textId="74A30737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9 (90.2)</w:t>
            </w:r>
          </w:p>
        </w:tc>
        <w:tc>
          <w:tcPr>
            <w:tcW w:w="1856" w:type="dxa"/>
          </w:tcPr>
          <w:p w14:paraId="270EC4CF" w14:textId="0CE90BAE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7 87.9)</w:t>
            </w:r>
          </w:p>
        </w:tc>
      </w:tr>
      <w:tr w:rsidR="004B509F" w:rsidRPr="00683ACA" w14:paraId="6DAB2123" w14:textId="77777777" w:rsidTr="0079169B">
        <w:tc>
          <w:tcPr>
            <w:tcW w:w="2498" w:type="dxa"/>
          </w:tcPr>
          <w:p w14:paraId="58B4F0D1" w14:textId="0DBEA9E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Hysterectomy</w:t>
            </w:r>
          </w:p>
        </w:tc>
        <w:tc>
          <w:tcPr>
            <w:tcW w:w="1673" w:type="dxa"/>
          </w:tcPr>
          <w:p w14:paraId="30876CA0" w14:textId="4C19A294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565F02C7" w14:textId="196084E4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4.3)</w:t>
            </w:r>
          </w:p>
        </w:tc>
        <w:tc>
          <w:tcPr>
            <w:tcW w:w="1980" w:type="dxa"/>
          </w:tcPr>
          <w:p w14:paraId="15FA5F2B" w14:textId="2E828EC6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0)</w:t>
            </w:r>
          </w:p>
        </w:tc>
        <w:tc>
          <w:tcPr>
            <w:tcW w:w="1537" w:type="dxa"/>
          </w:tcPr>
          <w:p w14:paraId="4121A40D" w14:textId="6E52770A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3.1)</w:t>
            </w:r>
          </w:p>
        </w:tc>
        <w:tc>
          <w:tcPr>
            <w:tcW w:w="1856" w:type="dxa"/>
          </w:tcPr>
          <w:p w14:paraId="0D8D2FE3" w14:textId="43326781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3 (3.2)</w:t>
            </w:r>
          </w:p>
        </w:tc>
      </w:tr>
      <w:tr w:rsidR="004B509F" w:rsidRPr="00683ACA" w14:paraId="0A0A82FD" w14:textId="77777777" w:rsidTr="0079169B">
        <w:tc>
          <w:tcPr>
            <w:tcW w:w="2498" w:type="dxa"/>
          </w:tcPr>
          <w:p w14:paraId="59232C2E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3562D347" w14:textId="32A4FFD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2B501A38" w14:textId="336B22FB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8 (11.6)</w:t>
            </w:r>
          </w:p>
        </w:tc>
        <w:tc>
          <w:tcPr>
            <w:tcW w:w="1980" w:type="dxa"/>
          </w:tcPr>
          <w:p w14:paraId="3B0A9E80" w14:textId="1712BB97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216F6B45" w14:textId="1D26D82F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4 (4.9)</w:t>
            </w:r>
          </w:p>
        </w:tc>
        <w:tc>
          <w:tcPr>
            <w:tcW w:w="1856" w:type="dxa"/>
          </w:tcPr>
          <w:p w14:paraId="5A451834" w14:textId="14397B21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2 (5.4)</w:t>
            </w:r>
          </w:p>
        </w:tc>
      </w:tr>
      <w:tr w:rsidR="004B509F" w:rsidRPr="00683ACA" w14:paraId="25E564CA" w14:textId="77777777" w:rsidTr="0079169B">
        <w:tc>
          <w:tcPr>
            <w:tcW w:w="2498" w:type="dxa"/>
          </w:tcPr>
          <w:p w14:paraId="504FE698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44E4863" w14:textId="2DE647B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6A3BB868" w14:textId="2F6352DD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2 (75.4)</w:t>
            </w:r>
          </w:p>
        </w:tc>
        <w:tc>
          <w:tcPr>
            <w:tcW w:w="1980" w:type="dxa"/>
          </w:tcPr>
          <w:p w14:paraId="101E61B3" w14:textId="588CC095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2 (84.0)</w:t>
            </w:r>
          </w:p>
        </w:tc>
        <w:tc>
          <w:tcPr>
            <w:tcW w:w="1537" w:type="dxa"/>
          </w:tcPr>
          <w:p w14:paraId="7896C36D" w14:textId="62ACD448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44 (85.0)</w:t>
            </w:r>
          </w:p>
        </w:tc>
        <w:tc>
          <w:tcPr>
            <w:tcW w:w="1856" w:type="dxa"/>
          </w:tcPr>
          <w:p w14:paraId="51818F5B" w14:textId="780828CC" w:rsidR="004B509F" w:rsidRPr="00683ACA" w:rsidRDefault="00C10FC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38 (83.3)</w:t>
            </w:r>
          </w:p>
        </w:tc>
      </w:tr>
      <w:tr w:rsidR="004B509F" w:rsidRPr="00683ACA" w14:paraId="08168D27" w14:textId="77777777" w:rsidTr="0079169B">
        <w:tc>
          <w:tcPr>
            <w:tcW w:w="2498" w:type="dxa"/>
          </w:tcPr>
          <w:p w14:paraId="019742C6" w14:textId="036F145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Blood loss</w:t>
            </w:r>
          </w:p>
        </w:tc>
        <w:tc>
          <w:tcPr>
            <w:tcW w:w="1673" w:type="dxa"/>
          </w:tcPr>
          <w:p w14:paraId="22E94C38" w14:textId="60730A6C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6B1DD337" w14:textId="053D94AA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723CC646" w14:textId="267CF9DA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208F530F" w14:textId="106C5D68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5)</w:t>
            </w:r>
          </w:p>
        </w:tc>
        <w:tc>
          <w:tcPr>
            <w:tcW w:w="1856" w:type="dxa"/>
          </w:tcPr>
          <w:p w14:paraId="382CB854" w14:textId="28640D27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</w:tr>
      <w:tr w:rsidR="004B509F" w:rsidRPr="00683ACA" w14:paraId="3B7D1DA1" w14:textId="77777777" w:rsidTr="0079169B">
        <w:tc>
          <w:tcPr>
            <w:tcW w:w="2498" w:type="dxa"/>
          </w:tcPr>
          <w:p w14:paraId="6431BB33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62E78FE8" w14:textId="65642A04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6888A533" w14:textId="790BD9D2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  <w:tc>
          <w:tcPr>
            <w:tcW w:w="1980" w:type="dxa"/>
          </w:tcPr>
          <w:p w14:paraId="5D368146" w14:textId="13BA3D59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F0A3BEA" w14:textId="045342B4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 (2.4)</w:t>
            </w:r>
          </w:p>
        </w:tc>
        <w:tc>
          <w:tcPr>
            <w:tcW w:w="1856" w:type="dxa"/>
          </w:tcPr>
          <w:p w14:paraId="206862AF" w14:textId="2154852E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8 (2.8)</w:t>
            </w:r>
          </w:p>
        </w:tc>
      </w:tr>
      <w:tr w:rsidR="004B509F" w:rsidRPr="00683ACA" w14:paraId="20D316B0" w14:textId="77777777" w:rsidTr="0079169B">
        <w:tc>
          <w:tcPr>
            <w:tcW w:w="2498" w:type="dxa"/>
          </w:tcPr>
          <w:p w14:paraId="49E68DAB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CD5AD58" w14:textId="572BDC72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1C67C2BE" w14:textId="5DB224F3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6 (81.8)</w:t>
            </w:r>
          </w:p>
        </w:tc>
        <w:tc>
          <w:tcPr>
            <w:tcW w:w="1980" w:type="dxa"/>
          </w:tcPr>
          <w:p w14:paraId="53A6A839" w14:textId="5A18E848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9 (90.6)</w:t>
            </w:r>
          </w:p>
        </w:tc>
        <w:tc>
          <w:tcPr>
            <w:tcW w:w="1537" w:type="dxa"/>
          </w:tcPr>
          <w:p w14:paraId="3B906B33" w14:textId="684E429F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85 (90.2)</w:t>
            </w:r>
          </w:p>
        </w:tc>
        <w:tc>
          <w:tcPr>
            <w:tcW w:w="1856" w:type="dxa"/>
          </w:tcPr>
          <w:p w14:paraId="5F48540C" w14:textId="028C1431" w:rsidR="004B509F" w:rsidRPr="00683ACA" w:rsidRDefault="00FB2EB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0 (89.0)</w:t>
            </w:r>
          </w:p>
        </w:tc>
      </w:tr>
      <w:tr w:rsidR="004B509F" w:rsidRPr="00683ACA" w14:paraId="5E383221" w14:textId="77777777" w:rsidTr="0079169B">
        <w:tc>
          <w:tcPr>
            <w:tcW w:w="2498" w:type="dxa"/>
          </w:tcPr>
          <w:p w14:paraId="42F63692" w14:textId="0C585AD0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Blood transfusion</w:t>
            </w:r>
          </w:p>
        </w:tc>
        <w:tc>
          <w:tcPr>
            <w:tcW w:w="1673" w:type="dxa"/>
          </w:tcPr>
          <w:p w14:paraId="7A9862D7" w14:textId="1E205421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4314D036" w14:textId="0C29CDC9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980" w:type="dxa"/>
          </w:tcPr>
          <w:p w14:paraId="10847612" w14:textId="0F660C1E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537" w:type="dxa"/>
          </w:tcPr>
          <w:p w14:paraId="44B24AD5" w14:textId="3F4C0A06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 (1.7)</w:t>
            </w:r>
          </w:p>
        </w:tc>
        <w:tc>
          <w:tcPr>
            <w:tcW w:w="1856" w:type="dxa"/>
          </w:tcPr>
          <w:p w14:paraId="37C11F69" w14:textId="64520B55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1.7)</w:t>
            </w:r>
          </w:p>
        </w:tc>
      </w:tr>
      <w:tr w:rsidR="004B509F" w:rsidRPr="00683ACA" w14:paraId="6CE1AC00" w14:textId="77777777" w:rsidTr="0079169B">
        <w:tc>
          <w:tcPr>
            <w:tcW w:w="2498" w:type="dxa"/>
          </w:tcPr>
          <w:p w14:paraId="2CE8008B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5B69A531" w14:textId="44EF17EA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7EF33AB0" w14:textId="20F97F8D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10.1)</w:t>
            </w:r>
          </w:p>
        </w:tc>
        <w:tc>
          <w:tcPr>
            <w:tcW w:w="1980" w:type="dxa"/>
          </w:tcPr>
          <w:p w14:paraId="541F75BC" w14:textId="26BA8E77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55F49A9E" w14:textId="19B4D075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3.1)</w:t>
            </w:r>
          </w:p>
        </w:tc>
        <w:tc>
          <w:tcPr>
            <w:tcW w:w="1856" w:type="dxa"/>
          </w:tcPr>
          <w:p w14:paraId="2E5C6B8A" w14:textId="31A519AE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6 (3.9)</w:t>
            </w:r>
          </w:p>
        </w:tc>
      </w:tr>
      <w:tr w:rsidR="004B509F" w:rsidRPr="00683ACA" w14:paraId="456CE45C" w14:textId="77777777" w:rsidTr="0079169B">
        <w:tc>
          <w:tcPr>
            <w:tcW w:w="2498" w:type="dxa"/>
          </w:tcPr>
          <w:p w14:paraId="58A3D53B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0382B27" w14:textId="63E5F46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25DC2E2B" w14:textId="7AAD8FC9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0 (72.5)</w:t>
            </w:r>
          </w:p>
        </w:tc>
        <w:tc>
          <w:tcPr>
            <w:tcW w:w="1980" w:type="dxa"/>
          </w:tcPr>
          <w:p w14:paraId="0AE3E78A" w14:textId="4524C3D2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1 (82.0)</w:t>
            </w:r>
          </w:p>
        </w:tc>
        <w:tc>
          <w:tcPr>
            <w:tcW w:w="1537" w:type="dxa"/>
          </w:tcPr>
          <w:p w14:paraId="64364A49" w14:textId="7C5F1309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35 (81.9)</w:t>
            </w:r>
          </w:p>
        </w:tc>
        <w:tc>
          <w:tcPr>
            <w:tcW w:w="1856" w:type="dxa"/>
          </w:tcPr>
          <w:p w14:paraId="64A06B28" w14:textId="59A36F28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26 (80.3)</w:t>
            </w:r>
          </w:p>
        </w:tc>
      </w:tr>
      <w:tr w:rsidR="004B509F" w:rsidRPr="00683ACA" w14:paraId="7C81A2F2" w14:textId="77777777" w:rsidTr="0079169B">
        <w:tc>
          <w:tcPr>
            <w:tcW w:w="2498" w:type="dxa"/>
          </w:tcPr>
          <w:p w14:paraId="5BC9EACD" w14:textId="361081DC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Live birth</w:t>
            </w:r>
          </w:p>
        </w:tc>
        <w:tc>
          <w:tcPr>
            <w:tcW w:w="1673" w:type="dxa"/>
          </w:tcPr>
          <w:p w14:paraId="6C41A34C" w14:textId="38E2061D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2D2278DF" w14:textId="4BAF8F53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1E83C9D2" w14:textId="726662AE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40E249B7" w14:textId="4710DDE6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5)</w:t>
            </w:r>
          </w:p>
        </w:tc>
        <w:tc>
          <w:tcPr>
            <w:tcW w:w="1856" w:type="dxa"/>
          </w:tcPr>
          <w:p w14:paraId="58FC65F3" w14:textId="307EE5E0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</w:tr>
      <w:tr w:rsidR="004B509F" w:rsidRPr="00683ACA" w14:paraId="14D5E4E6" w14:textId="77777777" w:rsidTr="0079169B">
        <w:tc>
          <w:tcPr>
            <w:tcW w:w="2498" w:type="dxa"/>
          </w:tcPr>
          <w:p w14:paraId="1960ADCC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2CF81E96" w14:textId="00D3273B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45BA322A" w14:textId="5C737F04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  <w:tc>
          <w:tcPr>
            <w:tcW w:w="1980" w:type="dxa"/>
          </w:tcPr>
          <w:p w14:paraId="13234EA6" w14:textId="7C2F79A0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4C8D0488" w14:textId="13A62A25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1.0)</w:t>
            </w:r>
          </w:p>
        </w:tc>
        <w:tc>
          <w:tcPr>
            <w:tcW w:w="1856" w:type="dxa"/>
          </w:tcPr>
          <w:p w14:paraId="5B0D9A1B" w14:textId="620A6798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</w:tr>
      <w:tr w:rsidR="004B509F" w:rsidRPr="00683ACA" w14:paraId="540290AF" w14:textId="77777777" w:rsidTr="0079169B">
        <w:tc>
          <w:tcPr>
            <w:tcW w:w="2498" w:type="dxa"/>
          </w:tcPr>
          <w:p w14:paraId="3D07DE6E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71ECECF6" w14:textId="46A3625C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294B92C1" w14:textId="6322DC03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1 (93.2)</w:t>
            </w:r>
          </w:p>
        </w:tc>
        <w:tc>
          <w:tcPr>
            <w:tcW w:w="1980" w:type="dxa"/>
          </w:tcPr>
          <w:p w14:paraId="5349B37B" w14:textId="19CD340A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1 (96.9)</w:t>
            </w:r>
          </w:p>
        </w:tc>
        <w:tc>
          <w:tcPr>
            <w:tcW w:w="1537" w:type="dxa"/>
          </w:tcPr>
          <w:p w14:paraId="4D774675" w14:textId="47479C90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98 (96.6)</w:t>
            </w:r>
          </w:p>
        </w:tc>
        <w:tc>
          <w:tcPr>
            <w:tcW w:w="1856" w:type="dxa"/>
          </w:tcPr>
          <w:p w14:paraId="6119C7CD" w14:textId="42B3FA90" w:rsidR="004B509F" w:rsidRPr="00683ACA" w:rsidRDefault="000B2624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70 (96.1)</w:t>
            </w:r>
          </w:p>
        </w:tc>
      </w:tr>
      <w:tr w:rsidR="004B509F" w:rsidRPr="00683ACA" w14:paraId="284A26C0" w14:textId="77777777" w:rsidTr="0079169B">
        <w:tc>
          <w:tcPr>
            <w:tcW w:w="2498" w:type="dxa"/>
          </w:tcPr>
          <w:p w14:paraId="73F3808F" w14:textId="3F5EB99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Gestational age at delivery</w:t>
            </w:r>
          </w:p>
        </w:tc>
        <w:tc>
          <w:tcPr>
            <w:tcW w:w="1673" w:type="dxa"/>
          </w:tcPr>
          <w:p w14:paraId="5F97E4C9" w14:textId="324E997A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6130D001" w14:textId="46BBC489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28A8A02A" w14:textId="3C2B2A81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68153104" w14:textId="5F0A750C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856" w:type="dxa"/>
          </w:tcPr>
          <w:p w14:paraId="54E8F5F1" w14:textId="2F393390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4B509F" w:rsidRPr="00683ACA" w14:paraId="33BB8408" w14:textId="77777777" w:rsidTr="0079169B">
        <w:tc>
          <w:tcPr>
            <w:tcW w:w="2498" w:type="dxa"/>
          </w:tcPr>
          <w:p w14:paraId="021163D5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702F87D7" w14:textId="4158DA3B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6A7B3C6A" w14:textId="733F3137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  <w:tc>
          <w:tcPr>
            <w:tcW w:w="1980" w:type="dxa"/>
          </w:tcPr>
          <w:p w14:paraId="14C9A246" w14:textId="3B4DFDC6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3.1)</w:t>
            </w:r>
          </w:p>
        </w:tc>
        <w:tc>
          <w:tcPr>
            <w:tcW w:w="1537" w:type="dxa"/>
          </w:tcPr>
          <w:p w14:paraId="16632343" w14:textId="7C16B72C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1.0)</w:t>
            </w:r>
          </w:p>
        </w:tc>
        <w:tc>
          <w:tcPr>
            <w:tcW w:w="1856" w:type="dxa"/>
          </w:tcPr>
          <w:p w14:paraId="34221CF3" w14:textId="0CFE06C3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2.1)</w:t>
            </w:r>
          </w:p>
        </w:tc>
      </w:tr>
      <w:tr w:rsidR="004B509F" w:rsidRPr="00683ACA" w14:paraId="3F64FEC6" w14:textId="77777777" w:rsidTr="0079169B">
        <w:tc>
          <w:tcPr>
            <w:tcW w:w="2498" w:type="dxa"/>
          </w:tcPr>
          <w:p w14:paraId="4F859AFE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5397EF5E" w14:textId="3904D9D1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06C6D4F9" w14:textId="7942E952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4 (77.3)</w:t>
            </w:r>
          </w:p>
        </w:tc>
        <w:tc>
          <w:tcPr>
            <w:tcW w:w="1980" w:type="dxa"/>
          </w:tcPr>
          <w:p w14:paraId="14E5168C" w14:textId="79716208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1 (96.9)</w:t>
            </w:r>
          </w:p>
        </w:tc>
        <w:tc>
          <w:tcPr>
            <w:tcW w:w="1537" w:type="dxa"/>
          </w:tcPr>
          <w:p w14:paraId="339EB447" w14:textId="349932FB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95 (95.1)</w:t>
            </w:r>
          </w:p>
        </w:tc>
        <w:tc>
          <w:tcPr>
            <w:tcW w:w="1856" w:type="dxa"/>
          </w:tcPr>
          <w:p w14:paraId="4A7523BF" w14:textId="1BF850E5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60 (92.5)</w:t>
            </w:r>
          </w:p>
        </w:tc>
      </w:tr>
      <w:tr w:rsidR="004B509F" w:rsidRPr="00683ACA" w14:paraId="02D089CE" w14:textId="77777777" w:rsidTr="0079169B">
        <w:tc>
          <w:tcPr>
            <w:tcW w:w="2498" w:type="dxa"/>
          </w:tcPr>
          <w:p w14:paraId="1235C9A9" w14:textId="145DCC4E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Late pregnancy loss</w:t>
            </w:r>
          </w:p>
        </w:tc>
        <w:tc>
          <w:tcPr>
            <w:tcW w:w="1673" w:type="dxa"/>
          </w:tcPr>
          <w:p w14:paraId="34861FA7" w14:textId="71E40A3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1879198B" w14:textId="61B565DE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78D5B518" w14:textId="245A5568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3.1)</w:t>
            </w:r>
          </w:p>
        </w:tc>
        <w:tc>
          <w:tcPr>
            <w:tcW w:w="1537" w:type="dxa"/>
          </w:tcPr>
          <w:p w14:paraId="3991647D" w14:textId="7C4672D4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5)</w:t>
            </w:r>
          </w:p>
        </w:tc>
        <w:tc>
          <w:tcPr>
            <w:tcW w:w="1856" w:type="dxa"/>
          </w:tcPr>
          <w:p w14:paraId="0FCFB23B" w14:textId="5A2A63DC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0.7)</w:t>
            </w:r>
          </w:p>
        </w:tc>
      </w:tr>
      <w:tr w:rsidR="004B509F" w:rsidRPr="00683ACA" w14:paraId="0FD561E7" w14:textId="77777777" w:rsidTr="0079169B">
        <w:tc>
          <w:tcPr>
            <w:tcW w:w="2498" w:type="dxa"/>
          </w:tcPr>
          <w:p w14:paraId="0C4DDC7A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20FE34D" w14:textId="77D1FC34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568FD68A" w14:textId="7B204A6C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  <w:tc>
          <w:tcPr>
            <w:tcW w:w="1980" w:type="dxa"/>
          </w:tcPr>
          <w:p w14:paraId="6726569B" w14:textId="3940937D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44D5566B" w14:textId="707E0392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2.0)</w:t>
            </w:r>
          </w:p>
        </w:tc>
        <w:tc>
          <w:tcPr>
            <w:tcW w:w="1856" w:type="dxa"/>
          </w:tcPr>
          <w:p w14:paraId="326BE6C9" w14:textId="6A221363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2.1)</w:t>
            </w:r>
          </w:p>
        </w:tc>
      </w:tr>
      <w:tr w:rsidR="004B509F" w:rsidRPr="00683ACA" w14:paraId="37528DD2" w14:textId="77777777" w:rsidTr="0079169B">
        <w:tc>
          <w:tcPr>
            <w:tcW w:w="2498" w:type="dxa"/>
          </w:tcPr>
          <w:p w14:paraId="6B882948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61A4A28B" w14:textId="24ED7970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03FCA436" w14:textId="0CBE8B1F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9 (88.6)</w:t>
            </w:r>
          </w:p>
        </w:tc>
        <w:tc>
          <w:tcPr>
            <w:tcW w:w="1980" w:type="dxa"/>
          </w:tcPr>
          <w:p w14:paraId="0E346CCF" w14:textId="7365E674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8 (87.5)</w:t>
            </w:r>
          </w:p>
        </w:tc>
        <w:tc>
          <w:tcPr>
            <w:tcW w:w="1537" w:type="dxa"/>
          </w:tcPr>
          <w:p w14:paraId="0C3EF5BA" w14:textId="5FEA0FD9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85 (90.2)</w:t>
            </w:r>
          </w:p>
        </w:tc>
        <w:tc>
          <w:tcPr>
            <w:tcW w:w="1856" w:type="dxa"/>
          </w:tcPr>
          <w:p w14:paraId="3070A204" w14:textId="238B76A7" w:rsidR="004B509F" w:rsidRPr="00683ACA" w:rsidRDefault="001672B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2 (89.7)</w:t>
            </w:r>
          </w:p>
        </w:tc>
      </w:tr>
      <w:tr w:rsidR="004B509F" w:rsidRPr="00683ACA" w14:paraId="2AA7D356" w14:textId="77777777" w:rsidTr="0079169B">
        <w:tc>
          <w:tcPr>
            <w:tcW w:w="2498" w:type="dxa"/>
          </w:tcPr>
          <w:p w14:paraId="28B60D41" w14:textId="20753B5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Obstetric hysterectomy</w:t>
            </w:r>
          </w:p>
        </w:tc>
        <w:tc>
          <w:tcPr>
            <w:tcW w:w="1673" w:type="dxa"/>
          </w:tcPr>
          <w:p w14:paraId="6B275120" w14:textId="47BBA7EE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5E6022A6" w14:textId="7469687E" w:rsidR="004B509F" w:rsidRPr="00683ACA" w:rsidRDefault="0079169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291E150B" w14:textId="0ADAAD6D" w:rsidR="004B509F" w:rsidRPr="00683ACA" w:rsidRDefault="0079169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21A1F91" w14:textId="1F8BA3B1" w:rsidR="004B509F" w:rsidRPr="00683ACA" w:rsidRDefault="0079169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5)</w:t>
            </w:r>
          </w:p>
        </w:tc>
        <w:tc>
          <w:tcPr>
            <w:tcW w:w="1856" w:type="dxa"/>
          </w:tcPr>
          <w:p w14:paraId="66D1A570" w14:textId="5B9FF0D0" w:rsidR="004B509F" w:rsidRPr="00683ACA" w:rsidRDefault="0079169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</w:tr>
      <w:tr w:rsidR="004B509F" w:rsidRPr="00683ACA" w14:paraId="18E8704F" w14:textId="77777777" w:rsidTr="0079169B">
        <w:tc>
          <w:tcPr>
            <w:tcW w:w="2498" w:type="dxa"/>
          </w:tcPr>
          <w:p w14:paraId="412101D2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2A4FAE15" w14:textId="24AF519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4DD61878" w14:textId="1E6395EB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  <w:tc>
          <w:tcPr>
            <w:tcW w:w="1980" w:type="dxa"/>
          </w:tcPr>
          <w:p w14:paraId="2975A051" w14:textId="73346563" w:rsidR="004B509F" w:rsidRPr="00683ACA" w:rsidRDefault="0079169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20940C68" w14:textId="0567A580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1.0)</w:t>
            </w:r>
          </w:p>
        </w:tc>
        <w:tc>
          <w:tcPr>
            <w:tcW w:w="1856" w:type="dxa"/>
          </w:tcPr>
          <w:p w14:paraId="795F1391" w14:textId="07F668E8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</w:tr>
      <w:tr w:rsidR="004B509F" w:rsidRPr="00683ACA" w14:paraId="4A010BB1" w14:textId="77777777" w:rsidTr="0079169B">
        <w:tc>
          <w:tcPr>
            <w:tcW w:w="2498" w:type="dxa"/>
          </w:tcPr>
          <w:p w14:paraId="17541565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0FC56F87" w14:textId="117C1B72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24544B7C" w14:textId="64430FC8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9</w:t>
            </w:r>
            <w:r w:rsidR="0079169B" w:rsidRPr="00683ACA">
              <w:rPr>
                <w:rFonts w:ascii="Calibri" w:hAnsi="Calibri" w:cs="Calibri"/>
                <w:sz w:val="22"/>
                <w:szCs w:val="22"/>
              </w:rPr>
              <w:t xml:space="preserve"> (88.6)</w:t>
            </w:r>
          </w:p>
        </w:tc>
        <w:tc>
          <w:tcPr>
            <w:tcW w:w="1980" w:type="dxa"/>
          </w:tcPr>
          <w:p w14:paraId="50E0ABCA" w14:textId="01316FE9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2 (100)</w:t>
            </w:r>
          </w:p>
        </w:tc>
        <w:tc>
          <w:tcPr>
            <w:tcW w:w="1537" w:type="dxa"/>
          </w:tcPr>
          <w:p w14:paraId="562B32C2" w14:textId="4404790B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 xml:space="preserve">200 </w:t>
            </w:r>
            <w:r w:rsidR="0079169B" w:rsidRPr="00683ACA">
              <w:rPr>
                <w:rFonts w:ascii="Calibri" w:hAnsi="Calibri" w:cs="Calibri"/>
                <w:sz w:val="22"/>
                <w:szCs w:val="22"/>
              </w:rPr>
              <w:t>(97.6)</w:t>
            </w:r>
          </w:p>
        </w:tc>
        <w:tc>
          <w:tcPr>
            <w:tcW w:w="1856" w:type="dxa"/>
          </w:tcPr>
          <w:p w14:paraId="4557A60A" w14:textId="2181631F" w:rsidR="004B509F" w:rsidRPr="00683ACA" w:rsidRDefault="009871AF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 xml:space="preserve">271 </w:t>
            </w:r>
            <w:r w:rsidR="0079169B" w:rsidRPr="00683ACA">
              <w:rPr>
                <w:rFonts w:ascii="Calibri" w:hAnsi="Calibri" w:cs="Calibri"/>
                <w:sz w:val="22"/>
                <w:szCs w:val="22"/>
              </w:rPr>
              <w:t>(96.4)</w:t>
            </w:r>
          </w:p>
        </w:tc>
      </w:tr>
      <w:tr w:rsidR="004B509F" w:rsidRPr="00683ACA" w14:paraId="03E586EF" w14:textId="77777777" w:rsidTr="0079169B">
        <w:tc>
          <w:tcPr>
            <w:tcW w:w="2498" w:type="dxa"/>
          </w:tcPr>
          <w:p w14:paraId="3182DE77" w14:textId="3A3ED87B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Severe intra and postpartum haemorrhage</w:t>
            </w:r>
          </w:p>
        </w:tc>
        <w:tc>
          <w:tcPr>
            <w:tcW w:w="1673" w:type="dxa"/>
          </w:tcPr>
          <w:p w14:paraId="049D4A49" w14:textId="501A55B8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21378ED7" w14:textId="1D026A9E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13.0)</w:t>
            </w:r>
          </w:p>
        </w:tc>
        <w:tc>
          <w:tcPr>
            <w:tcW w:w="1980" w:type="dxa"/>
          </w:tcPr>
          <w:p w14:paraId="6B6F8A0C" w14:textId="6E9341C2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)</w:t>
            </w:r>
          </w:p>
        </w:tc>
        <w:tc>
          <w:tcPr>
            <w:tcW w:w="1537" w:type="dxa"/>
          </w:tcPr>
          <w:p w14:paraId="310FD430" w14:textId="199BF9DE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1.0)</w:t>
            </w:r>
          </w:p>
        </w:tc>
        <w:tc>
          <w:tcPr>
            <w:tcW w:w="1856" w:type="dxa"/>
          </w:tcPr>
          <w:p w14:paraId="21902081" w14:textId="3147EEAB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3 (3.2)</w:t>
            </w:r>
          </w:p>
        </w:tc>
      </w:tr>
      <w:tr w:rsidR="004B509F" w:rsidRPr="00683ACA" w14:paraId="1E5E0F80" w14:textId="77777777" w:rsidTr="0079169B">
        <w:tc>
          <w:tcPr>
            <w:tcW w:w="2498" w:type="dxa"/>
          </w:tcPr>
          <w:p w14:paraId="7D3F877D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093DB994" w14:textId="3AE15203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20051D49" w14:textId="2213C5BB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10.1)</w:t>
            </w:r>
          </w:p>
        </w:tc>
        <w:tc>
          <w:tcPr>
            <w:tcW w:w="1980" w:type="dxa"/>
          </w:tcPr>
          <w:p w14:paraId="7F414E09" w14:textId="60138434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75BAB48" w14:textId="0998CF27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2.4)</w:t>
            </w:r>
          </w:p>
        </w:tc>
        <w:tc>
          <w:tcPr>
            <w:tcW w:w="1856" w:type="dxa"/>
          </w:tcPr>
          <w:p w14:paraId="5CEEB2A6" w14:textId="52E095DD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4 (3.4)</w:t>
            </w:r>
          </w:p>
        </w:tc>
      </w:tr>
      <w:tr w:rsidR="004B509F" w:rsidRPr="00683ACA" w14:paraId="17760582" w14:textId="77777777" w:rsidTr="0079169B">
        <w:tc>
          <w:tcPr>
            <w:tcW w:w="2498" w:type="dxa"/>
          </w:tcPr>
          <w:p w14:paraId="6AFD40E4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0AF5095" w14:textId="29D7A49C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30B3313B" w14:textId="3C9078C3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0 (72.5)</w:t>
            </w:r>
          </w:p>
        </w:tc>
        <w:tc>
          <w:tcPr>
            <w:tcW w:w="1980" w:type="dxa"/>
          </w:tcPr>
          <w:p w14:paraId="65747AC0" w14:textId="2DFAAFA8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4 (88.0)</w:t>
            </w:r>
          </w:p>
        </w:tc>
        <w:tc>
          <w:tcPr>
            <w:tcW w:w="1537" w:type="dxa"/>
          </w:tcPr>
          <w:p w14:paraId="4095FB2E" w14:textId="41D0C2EA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62 (91.3)</w:t>
            </w:r>
          </w:p>
        </w:tc>
        <w:tc>
          <w:tcPr>
            <w:tcW w:w="1856" w:type="dxa"/>
          </w:tcPr>
          <w:p w14:paraId="13A6498B" w14:textId="37F8030D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6 (87.7)</w:t>
            </w:r>
          </w:p>
        </w:tc>
      </w:tr>
      <w:tr w:rsidR="004B509F" w:rsidRPr="00683ACA" w14:paraId="711C79A9" w14:textId="77777777" w:rsidTr="0079169B">
        <w:tc>
          <w:tcPr>
            <w:tcW w:w="2498" w:type="dxa"/>
          </w:tcPr>
          <w:p w14:paraId="1FD77E10" w14:textId="19A0A489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Uterine rupture</w:t>
            </w:r>
          </w:p>
        </w:tc>
        <w:tc>
          <w:tcPr>
            <w:tcW w:w="1673" w:type="dxa"/>
          </w:tcPr>
          <w:p w14:paraId="290BFFE2" w14:textId="112BD6DA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4C64534C" w14:textId="5A0A9743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  <w:tc>
          <w:tcPr>
            <w:tcW w:w="1980" w:type="dxa"/>
          </w:tcPr>
          <w:p w14:paraId="3FDC6E6A" w14:textId="7CEF2948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684B041" w14:textId="7E0FADA2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856" w:type="dxa"/>
          </w:tcPr>
          <w:p w14:paraId="264DD0A2" w14:textId="2829E2AA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0.7)</w:t>
            </w:r>
          </w:p>
        </w:tc>
      </w:tr>
      <w:tr w:rsidR="004B509F" w:rsidRPr="00683ACA" w14:paraId="3E50DE3D" w14:textId="77777777" w:rsidTr="0079169B">
        <w:tc>
          <w:tcPr>
            <w:tcW w:w="2498" w:type="dxa"/>
          </w:tcPr>
          <w:p w14:paraId="00272D4A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7A011B67" w14:textId="38AE47C7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178543D3" w14:textId="202E1EBB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5)</w:t>
            </w:r>
          </w:p>
        </w:tc>
        <w:tc>
          <w:tcPr>
            <w:tcW w:w="1980" w:type="dxa"/>
          </w:tcPr>
          <w:p w14:paraId="6E87A4C8" w14:textId="21179EC6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64C97029" w14:textId="74505A03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1.0)</w:t>
            </w:r>
          </w:p>
        </w:tc>
        <w:tc>
          <w:tcPr>
            <w:tcW w:w="1856" w:type="dxa"/>
          </w:tcPr>
          <w:p w14:paraId="2B0498EA" w14:textId="7A1D970F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</w:tr>
      <w:tr w:rsidR="004B509F" w:rsidRPr="00683ACA" w14:paraId="397D3ED7" w14:textId="77777777" w:rsidTr="0079169B">
        <w:tc>
          <w:tcPr>
            <w:tcW w:w="2498" w:type="dxa"/>
          </w:tcPr>
          <w:p w14:paraId="16BE5AA3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FA7DC0F" w14:textId="73556547" w:rsidR="004B509F" w:rsidRPr="00683ACA" w:rsidRDefault="004B509F" w:rsidP="00683ACA">
            <w:pPr>
              <w:spacing w:line="48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05B1F1D0" w14:textId="3A3FCE1B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7 (84.1)</w:t>
            </w:r>
          </w:p>
        </w:tc>
        <w:tc>
          <w:tcPr>
            <w:tcW w:w="1980" w:type="dxa"/>
          </w:tcPr>
          <w:p w14:paraId="16965B2F" w14:textId="11D8C491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1 (96.9)</w:t>
            </w:r>
          </w:p>
        </w:tc>
        <w:tc>
          <w:tcPr>
            <w:tcW w:w="1537" w:type="dxa"/>
          </w:tcPr>
          <w:p w14:paraId="2134CA68" w14:textId="1F495730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97 (96.1)</w:t>
            </w:r>
          </w:p>
        </w:tc>
        <w:tc>
          <w:tcPr>
            <w:tcW w:w="1856" w:type="dxa"/>
          </w:tcPr>
          <w:p w14:paraId="2A6F98A7" w14:textId="6BA3E774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65 (94.3)</w:t>
            </w:r>
          </w:p>
        </w:tc>
      </w:tr>
      <w:tr w:rsidR="004B509F" w:rsidRPr="00683ACA" w14:paraId="587FCC29" w14:textId="77777777" w:rsidTr="0079169B">
        <w:tc>
          <w:tcPr>
            <w:tcW w:w="2498" w:type="dxa"/>
          </w:tcPr>
          <w:p w14:paraId="734442BB" w14:textId="4BEFEDC5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Sepsis</w:t>
            </w:r>
          </w:p>
        </w:tc>
        <w:tc>
          <w:tcPr>
            <w:tcW w:w="1673" w:type="dxa"/>
          </w:tcPr>
          <w:p w14:paraId="1CC106BB" w14:textId="06DCD832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342C0515" w14:textId="61AAB95D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</w:t>
            </w:r>
            <w:r w:rsidR="005D7333" w:rsidRPr="00683ACA">
              <w:rPr>
                <w:rFonts w:ascii="Calibri" w:hAnsi="Calibri" w:cs="Calibri"/>
                <w:sz w:val="22"/>
                <w:szCs w:val="22"/>
              </w:rPr>
              <w:t xml:space="preserve"> (5.8)</w:t>
            </w:r>
          </w:p>
        </w:tc>
        <w:tc>
          <w:tcPr>
            <w:tcW w:w="1980" w:type="dxa"/>
          </w:tcPr>
          <w:p w14:paraId="17CBC59B" w14:textId="282FFD35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</w:t>
            </w:r>
            <w:r w:rsidR="005D7333" w:rsidRPr="00683ACA">
              <w:rPr>
                <w:rFonts w:ascii="Calibri" w:hAnsi="Calibri" w:cs="Calibri"/>
                <w:sz w:val="22"/>
                <w:szCs w:val="22"/>
              </w:rPr>
              <w:t xml:space="preserve"> (0)</w:t>
            </w:r>
          </w:p>
        </w:tc>
        <w:tc>
          <w:tcPr>
            <w:tcW w:w="1537" w:type="dxa"/>
          </w:tcPr>
          <w:p w14:paraId="7F689004" w14:textId="1C38FB08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</w:t>
            </w:r>
            <w:r w:rsidR="005D7333" w:rsidRPr="00683ACA">
              <w:rPr>
                <w:rFonts w:ascii="Calibri" w:hAnsi="Calibri" w:cs="Calibri"/>
                <w:sz w:val="22"/>
                <w:szCs w:val="22"/>
              </w:rPr>
              <w:t xml:space="preserve"> (2.4)</w:t>
            </w:r>
          </w:p>
        </w:tc>
        <w:tc>
          <w:tcPr>
            <w:tcW w:w="1856" w:type="dxa"/>
          </w:tcPr>
          <w:p w14:paraId="07761CCC" w14:textId="116AE799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1 (</w:t>
            </w:r>
            <w:r w:rsidR="005D7333" w:rsidRPr="00683ACA">
              <w:rPr>
                <w:rFonts w:ascii="Calibri" w:hAnsi="Calibri" w:cs="Calibri"/>
                <w:sz w:val="22"/>
                <w:szCs w:val="22"/>
              </w:rPr>
              <w:t>2.7)</w:t>
            </w:r>
          </w:p>
        </w:tc>
      </w:tr>
      <w:tr w:rsidR="004B509F" w:rsidRPr="00683ACA" w14:paraId="0AF57888" w14:textId="77777777" w:rsidTr="0079169B">
        <w:tc>
          <w:tcPr>
            <w:tcW w:w="2498" w:type="dxa"/>
          </w:tcPr>
          <w:p w14:paraId="4FE41073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7B57DAD3" w14:textId="09ACD296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7472C2B1" w14:textId="44232422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8 (11.6)</w:t>
            </w:r>
          </w:p>
        </w:tc>
        <w:tc>
          <w:tcPr>
            <w:tcW w:w="1980" w:type="dxa"/>
          </w:tcPr>
          <w:p w14:paraId="71A3EBAC" w14:textId="7C8FD6C3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8.0)</w:t>
            </w:r>
          </w:p>
        </w:tc>
        <w:tc>
          <w:tcPr>
            <w:tcW w:w="1537" w:type="dxa"/>
          </w:tcPr>
          <w:p w14:paraId="38950A90" w14:textId="2C91F813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 (8.7)</w:t>
            </w:r>
          </w:p>
        </w:tc>
        <w:tc>
          <w:tcPr>
            <w:tcW w:w="1856" w:type="dxa"/>
          </w:tcPr>
          <w:p w14:paraId="591F720D" w14:textId="4701F1B1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7 (9.1)</w:t>
            </w:r>
          </w:p>
        </w:tc>
      </w:tr>
      <w:tr w:rsidR="004B509F" w:rsidRPr="00683ACA" w14:paraId="1AB5B5EC" w14:textId="77777777" w:rsidTr="0079169B">
        <w:tc>
          <w:tcPr>
            <w:tcW w:w="2498" w:type="dxa"/>
          </w:tcPr>
          <w:p w14:paraId="61CDDEDD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31EBBB7F" w14:textId="0F4800EA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3B84D09A" w14:textId="1B4A3F23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0 (72.5)</w:t>
            </w:r>
          </w:p>
        </w:tc>
        <w:tc>
          <w:tcPr>
            <w:tcW w:w="1980" w:type="dxa"/>
          </w:tcPr>
          <w:p w14:paraId="71437923" w14:textId="037B0B4A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 (70.0)</w:t>
            </w:r>
          </w:p>
        </w:tc>
        <w:tc>
          <w:tcPr>
            <w:tcW w:w="1537" w:type="dxa"/>
          </w:tcPr>
          <w:p w14:paraId="448B21B6" w14:textId="2FABCBB4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01 (70.0)</w:t>
            </w:r>
          </w:p>
        </w:tc>
        <w:tc>
          <w:tcPr>
            <w:tcW w:w="1856" w:type="dxa"/>
          </w:tcPr>
          <w:p w14:paraId="611ADEAE" w14:textId="107565C6" w:rsidR="004B509F" w:rsidRPr="00683ACA" w:rsidRDefault="00482A0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86 (70.4)</w:t>
            </w:r>
          </w:p>
        </w:tc>
      </w:tr>
      <w:tr w:rsidR="004B509F" w:rsidRPr="00683ACA" w14:paraId="7B075699" w14:textId="77777777" w:rsidTr="0079169B">
        <w:tc>
          <w:tcPr>
            <w:tcW w:w="2498" w:type="dxa"/>
          </w:tcPr>
          <w:p w14:paraId="356D85A8" w14:textId="04C5D04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Haemorrhagic shock</w:t>
            </w:r>
          </w:p>
        </w:tc>
        <w:tc>
          <w:tcPr>
            <w:tcW w:w="1673" w:type="dxa"/>
          </w:tcPr>
          <w:p w14:paraId="45AD5C84" w14:textId="22922B3A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26C30FAB" w14:textId="59CC2FB1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2.9)</w:t>
            </w:r>
          </w:p>
        </w:tc>
        <w:tc>
          <w:tcPr>
            <w:tcW w:w="1980" w:type="dxa"/>
          </w:tcPr>
          <w:p w14:paraId="243CD330" w14:textId="0B34E43B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4.0)</w:t>
            </w:r>
          </w:p>
        </w:tc>
        <w:tc>
          <w:tcPr>
            <w:tcW w:w="1537" w:type="dxa"/>
          </w:tcPr>
          <w:p w14:paraId="4C7E9787" w14:textId="4DDC7171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0 (3.5)</w:t>
            </w:r>
          </w:p>
        </w:tc>
        <w:tc>
          <w:tcPr>
            <w:tcW w:w="1856" w:type="dxa"/>
          </w:tcPr>
          <w:p w14:paraId="753BEF7A" w14:textId="030E8630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4 (3.4)</w:t>
            </w:r>
          </w:p>
        </w:tc>
      </w:tr>
      <w:tr w:rsidR="004B509F" w:rsidRPr="00683ACA" w14:paraId="2E64C4CF" w14:textId="77777777" w:rsidTr="0079169B">
        <w:tc>
          <w:tcPr>
            <w:tcW w:w="2498" w:type="dxa"/>
          </w:tcPr>
          <w:p w14:paraId="4843C659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6B1D1D92" w14:textId="4749A998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570450B1" w14:textId="51165BFF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 (7.2)</w:t>
            </w:r>
          </w:p>
        </w:tc>
        <w:tc>
          <w:tcPr>
            <w:tcW w:w="1980" w:type="dxa"/>
          </w:tcPr>
          <w:p w14:paraId="5B986A4B" w14:textId="358B2AF6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132B0D7" w14:textId="55D2CFEC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8 (2.8)</w:t>
            </w:r>
          </w:p>
        </w:tc>
        <w:tc>
          <w:tcPr>
            <w:tcW w:w="1856" w:type="dxa"/>
          </w:tcPr>
          <w:p w14:paraId="37C0C911" w14:textId="467F7F63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3 (3.2)</w:t>
            </w:r>
          </w:p>
        </w:tc>
      </w:tr>
      <w:tr w:rsidR="004B509F" w:rsidRPr="00683ACA" w14:paraId="4B23214C" w14:textId="77777777" w:rsidTr="0079169B">
        <w:tc>
          <w:tcPr>
            <w:tcW w:w="2498" w:type="dxa"/>
          </w:tcPr>
          <w:p w14:paraId="40E10A84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45D346F" w14:textId="31B8082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56B14EEE" w14:textId="50436A19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7 (82.6)</w:t>
            </w:r>
          </w:p>
        </w:tc>
        <w:tc>
          <w:tcPr>
            <w:tcW w:w="1980" w:type="dxa"/>
          </w:tcPr>
          <w:p w14:paraId="6B2DDAAC" w14:textId="164E4C60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8 (96.0)</w:t>
            </w:r>
          </w:p>
        </w:tc>
        <w:tc>
          <w:tcPr>
            <w:tcW w:w="1537" w:type="dxa"/>
          </w:tcPr>
          <w:p w14:paraId="592AECFF" w14:textId="32E9F648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64 (92.0)</w:t>
            </w:r>
          </w:p>
        </w:tc>
        <w:tc>
          <w:tcPr>
            <w:tcW w:w="1856" w:type="dxa"/>
          </w:tcPr>
          <w:p w14:paraId="494D387B" w14:textId="55B541E9" w:rsidR="004B509F" w:rsidRPr="00683ACA" w:rsidRDefault="005D7333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69 (90.9)</w:t>
            </w:r>
          </w:p>
        </w:tc>
      </w:tr>
      <w:tr w:rsidR="004B509F" w:rsidRPr="00683ACA" w14:paraId="18EDFD6B" w14:textId="77777777" w:rsidTr="0079169B">
        <w:tc>
          <w:tcPr>
            <w:tcW w:w="2498" w:type="dxa"/>
          </w:tcPr>
          <w:p w14:paraId="69EE90CA" w14:textId="25768E82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Admission to ITU</w:t>
            </w:r>
          </w:p>
        </w:tc>
        <w:tc>
          <w:tcPr>
            <w:tcW w:w="1673" w:type="dxa"/>
          </w:tcPr>
          <w:p w14:paraId="00357F8F" w14:textId="43776603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1F6B5330" w14:textId="581DD05F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  <w:tc>
          <w:tcPr>
            <w:tcW w:w="1980" w:type="dxa"/>
          </w:tcPr>
          <w:p w14:paraId="736321CA" w14:textId="621C8EA6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3.1)</w:t>
            </w:r>
          </w:p>
        </w:tc>
        <w:tc>
          <w:tcPr>
            <w:tcW w:w="1537" w:type="dxa"/>
          </w:tcPr>
          <w:p w14:paraId="3D144A4E" w14:textId="1EE2360F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0.5)</w:t>
            </w:r>
          </w:p>
        </w:tc>
        <w:tc>
          <w:tcPr>
            <w:tcW w:w="1856" w:type="dxa"/>
          </w:tcPr>
          <w:p w14:paraId="3559455F" w14:textId="560C3034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1.1)</w:t>
            </w:r>
          </w:p>
        </w:tc>
      </w:tr>
      <w:tr w:rsidR="004B509F" w:rsidRPr="00683ACA" w14:paraId="71E344FC" w14:textId="77777777" w:rsidTr="0079169B">
        <w:tc>
          <w:tcPr>
            <w:tcW w:w="2498" w:type="dxa"/>
          </w:tcPr>
          <w:p w14:paraId="4607EF9E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39804928" w14:textId="1E9FAD90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09834552" w14:textId="02B3172A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6.8)</w:t>
            </w:r>
          </w:p>
        </w:tc>
        <w:tc>
          <w:tcPr>
            <w:tcW w:w="1980" w:type="dxa"/>
          </w:tcPr>
          <w:p w14:paraId="0C0720B3" w14:textId="5B3C4477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3.1)</w:t>
            </w:r>
          </w:p>
        </w:tc>
        <w:tc>
          <w:tcPr>
            <w:tcW w:w="1537" w:type="dxa"/>
          </w:tcPr>
          <w:p w14:paraId="087E3891" w14:textId="2B50E8B9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0 (4.9)</w:t>
            </w:r>
          </w:p>
        </w:tc>
        <w:tc>
          <w:tcPr>
            <w:tcW w:w="1856" w:type="dxa"/>
          </w:tcPr>
          <w:p w14:paraId="3E65E311" w14:textId="16A84349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4 (5.0)</w:t>
            </w:r>
          </w:p>
        </w:tc>
      </w:tr>
      <w:tr w:rsidR="004B509F" w:rsidRPr="00683ACA" w14:paraId="72BFA3E7" w14:textId="77777777" w:rsidTr="0079169B">
        <w:tc>
          <w:tcPr>
            <w:tcW w:w="2498" w:type="dxa"/>
          </w:tcPr>
          <w:p w14:paraId="4C71B475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673" w:type="dxa"/>
          </w:tcPr>
          <w:p w14:paraId="4124C4EB" w14:textId="0EC7D0FB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3AA35219" w14:textId="2430A9FD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 (79.5)</w:t>
            </w:r>
          </w:p>
        </w:tc>
        <w:tc>
          <w:tcPr>
            <w:tcW w:w="1980" w:type="dxa"/>
          </w:tcPr>
          <w:p w14:paraId="2691640C" w14:textId="567238E6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 (78.1)</w:t>
            </w:r>
          </w:p>
        </w:tc>
        <w:tc>
          <w:tcPr>
            <w:tcW w:w="1537" w:type="dxa"/>
          </w:tcPr>
          <w:p w14:paraId="32B7E778" w14:textId="12E8F4EB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71 (83.4)</w:t>
            </w:r>
          </w:p>
        </w:tc>
        <w:tc>
          <w:tcPr>
            <w:tcW w:w="1856" w:type="dxa"/>
          </w:tcPr>
          <w:p w14:paraId="4CA1D126" w14:textId="1EA05CFC" w:rsidR="004B509F" w:rsidRPr="00683ACA" w:rsidRDefault="00DB13BD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31 (82.2)</w:t>
            </w:r>
          </w:p>
        </w:tc>
      </w:tr>
      <w:tr w:rsidR="004B509F" w:rsidRPr="00683ACA" w14:paraId="55A8D6DE" w14:textId="77777777" w:rsidTr="0079169B">
        <w:tc>
          <w:tcPr>
            <w:tcW w:w="2498" w:type="dxa"/>
          </w:tcPr>
          <w:p w14:paraId="6E15B3F0" w14:textId="6A9C64B4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Mortality</w:t>
            </w:r>
          </w:p>
        </w:tc>
        <w:tc>
          <w:tcPr>
            <w:tcW w:w="1673" w:type="dxa"/>
          </w:tcPr>
          <w:p w14:paraId="51A4F88B" w14:textId="3C38C41E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40DFDE2A" w14:textId="7C94D65A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3)</w:t>
            </w:r>
          </w:p>
        </w:tc>
        <w:tc>
          <w:tcPr>
            <w:tcW w:w="1980" w:type="dxa"/>
          </w:tcPr>
          <w:p w14:paraId="675AB9C9" w14:textId="7D169A92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3.1)</w:t>
            </w:r>
          </w:p>
        </w:tc>
        <w:tc>
          <w:tcPr>
            <w:tcW w:w="1537" w:type="dxa"/>
          </w:tcPr>
          <w:p w14:paraId="1E964DA1" w14:textId="7066F196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1.5)</w:t>
            </w:r>
          </w:p>
        </w:tc>
        <w:tc>
          <w:tcPr>
            <w:tcW w:w="1856" w:type="dxa"/>
          </w:tcPr>
          <w:p w14:paraId="64D6646D" w14:textId="1FD03B4D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 (1.8)</w:t>
            </w:r>
          </w:p>
        </w:tc>
      </w:tr>
      <w:tr w:rsidR="004B509F" w:rsidRPr="00683ACA" w14:paraId="0527DB13" w14:textId="77777777" w:rsidTr="0079169B">
        <w:tc>
          <w:tcPr>
            <w:tcW w:w="2498" w:type="dxa"/>
          </w:tcPr>
          <w:p w14:paraId="07A9B6AC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4D1A573" w14:textId="6EACB8C6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49C4F2C3" w14:textId="3AC1D416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9.1)</w:t>
            </w:r>
          </w:p>
        </w:tc>
        <w:tc>
          <w:tcPr>
            <w:tcW w:w="1980" w:type="dxa"/>
          </w:tcPr>
          <w:p w14:paraId="23A1EF58" w14:textId="187C7597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6.3)</w:t>
            </w:r>
          </w:p>
        </w:tc>
        <w:tc>
          <w:tcPr>
            <w:tcW w:w="1537" w:type="dxa"/>
          </w:tcPr>
          <w:p w14:paraId="1667C7E8" w14:textId="5FFED646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3.4)</w:t>
            </w:r>
          </w:p>
        </w:tc>
        <w:tc>
          <w:tcPr>
            <w:tcW w:w="1856" w:type="dxa"/>
          </w:tcPr>
          <w:p w14:paraId="5AFF642B" w14:textId="3ED46CE2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3 (4.6)</w:t>
            </w:r>
          </w:p>
        </w:tc>
      </w:tr>
      <w:tr w:rsidR="004B509F" w:rsidRPr="00683ACA" w14:paraId="0B1C9565" w14:textId="77777777" w:rsidTr="0079169B">
        <w:tc>
          <w:tcPr>
            <w:tcW w:w="2498" w:type="dxa"/>
          </w:tcPr>
          <w:p w14:paraId="408BAA9F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491D730C" w14:textId="7C7B6CF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09D372AC" w14:textId="13F6DF0D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9 (88.6)</w:t>
            </w:r>
          </w:p>
        </w:tc>
        <w:tc>
          <w:tcPr>
            <w:tcW w:w="1980" w:type="dxa"/>
          </w:tcPr>
          <w:p w14:paraId="0FE2E5C3" w14:textId="0954FC5E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8 (87.5)</w:t>
            </w:r>
          </w:p>
        </w:tc>
        <w:tc>
          <w:tcPr>
            <w:tcW w:w="1537" w:type="dxa"/>
          </w:tcPr>
          <w:p w14:paraId="0E9522F0" w14:textId="09AD56F1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89 (92.2)</w:t>
            </w:r>
          </w:p>
        </w:tc>
        <w:tc>
          <w:tcPr>
            <w:tcW w:w="1856" w:type="dxa"/>
          </w:tcPr>
          <w:p w14:paraId="69CA4178" w14:textId="4FE9074F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6 (91.1)</w:t>
            </w:r>
          </w:p>
        </w:tc>
      </w:tr>
      <w:tr w:rsidR="004B509F" w:rsidRPr="00683ACA" w14:paraId="2D47F9B5" w14:textId="77777777" w:rsidTr="0079169B">
        <w:tc>
          <w:tcPr>
            <w:tcW w:w="2498" w:type="dxa"/>
          </w:tcPr>
          <w:p w14:paraId="42CD0254" w14:textId="70259CFF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Infertility</w:t>
            </w:r>
          </w:p>
        </w:tc>
        <w:tc>
          <w:tcPr>
            <w:tcW w:w="1673" w:type="dxa"/>
          </w:tcPr>
          <w:p w14:paraId="4DDF2E07" w14:textId="3246C6A5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05F59066" w14:textId="58D0120D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4.3)</w:t>
            </w:r>
          </w:p>
        </w:tc>
        <w:tc>
          <w:tcPr>
            <w:tcW w:w="1980" w:type="dxa"/>
          </w:tcPr>
          <w:p w14:paraId="38B141F7" w14:textId="5F70D13C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33C8151" w14:textId="46FF938B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 (1.0)</w:t>
            </w:r>
          </w:p>
        </w:tc>
        <w:tc>
          <w:tcPr>
            <w:tcW w:w="1856" w:type="dxa"/>
          </w:tcPr>
          <w:p w14:paraId="386C6BD3" w14:textId="66212DB9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6 (1.5)</w:t>
            </w:r>
          </w:p>
        </w:tc>
      </w:tr>
      <w:tr w:rsidR="004B509F" w:rsidRPr="00683ACA" w14:paraId="2245DB6D" w14:textId="77777777" w:rsidTr="0079169B">
        <w:tc>
          <w:tcPr>
            <w:tcW w:w="2498" w:type="dxa"/>
          </w:tcPr>
          <w:p w14:paraId="43B65440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44CAF9F6" w14:textId="7C438B4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39E41C9F" w14:textId="6C340648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13.0)</w:t>
            </w:r>
          </w:p>
        </w:tc>
        <w:tc>
          <w:tcPr>
            <w:tcW w:w="1980" w:type="dxa"/>
          </w:tcPr>
          <w:p w14:paraId="7F2AD9D2" w14:textId="595B88EC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0)</w:t>
            </w:r>
          </w:p>
        </w:tc>
        <w:tc>
          <w:tcPr>
            <w:tcW w:w="1537" w:type="dxa"/>
          </w:tcPr>
          <w:p w14:paraId="29F35A3B" w14:textId="787D2229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2 (4.2)</w:t>
            </w:r>
          </w:p>
        </w:tc>
        <w:tc>
          <w:tcPr>
            <w:tcW w:w="1856" w:type="dxa"/>
          </w:tcPr>
          <w:p w14:paraId="420DE4BF" w14:textId="18FFFC86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2 (5.4)</w:t>
            </w:r>
          </w:p>
        </w:tc>
      </w:tr>
      <w:tr w:rsidR="004B509F" w:rsidRPr="00683ACA" w14:paraId="1E1B8344" w14:textId="77777777" w:rsidTr="0079169B">
        <w:tc>
          <w:tcPr>
            <w:tcW w:w="2498" w:type="dxa"/>
          </w:tcPr>
          <w:p w14:paraId="19E59C6A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8AE3EB0" w14:textId="17C7EC3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6FA7B7E8" w14:textId="0400C664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9 (71.0)</w:t>
            </w:r>
          </w:p>
        </w:tc>
        <w:tc>
          <w:tcPr>
            <w:tcW w:w="1980" w:type="dxa"/>
          </w:tcPr>
          <w:p w14:paraId="1047348C" w14:textId="63340F37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4 (88.0)</w:t>
            </w:r>
          </w:p>
        </w:tc>
        <w:tc>
          <w:tcPr>
            <w:tcW w:w="1537" w:type="dxa"/>
          </w:tcPr>
          <w:p w14:paraId="16B79CAE" w14:textId="7586CADE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36 (82.2)</w:t>
            </w:r>
          </w:p>
        </w:tc>
        <w:tc>
          <w:tcPr>
            <w:tcW w:w="1856" w:type="dxa"/>
          </w:tcPr>
          <w:p w14:paraId="5AF3E044" w14:textId="324C66C9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29 (81.0)</w:t>
            </w:r>
          </w:p>
        </w:tc>
      </w:tr>
      <w:tr w:rsidR="004B509F" w:rsidRPr="00683ACA" w14:paraId="1F5E2751" w14:textId="77777777" w:rsidTr="0079169B">
        <w:tc>
          <w:tcPr>
            <w:tcW w:w="2498" w:type="dxa"/>
          </w:tcPr>
          <w:p w14:paraId="7240260C" w14:textId="0BA0CA46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Normally sited (eutopic) subsequent pregnancy</w:t>
            </w:r>
          </w:p>
        </w:tc>
        <w:tc>
          <w:tcPr>
            <w:tcW w:w="1673" w:type="dxa"/>
          </w:tcPr>
          <w:p w14:paraId="22007EEA" w14:textId="658E3A73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0811A7B6" w14:textId="5D8BBEF9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2.9)</w:t>
            </w:r>
          </w:p>
        </w:tc>
        <w:tc>
          <w:tcPr>
            <w:tcW w:w="1980" w:type="dxa"/>
          </w:tcPr>
          <w:p w14:paraId="285B9649" w14:textId="314C6801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5CA12597" w14:textId="54F6579C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0.7)</w:t>
            </w:r>
          </w:p>
        </w:tc>
        <w:tc>
          <w:tcPr>
            <w:tcW w:w="1856" w:type="dxa"/>
          </w:tcPr>
          <w:p w14:paraId="61D3E5F9" w14:textId="7CF43C85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0)</w:t>
            </w:r>
          </w:p>
        </w:tc>
      </w:tr>
      <w:tr w:rsidR="004B509F" w:rsidRPr="00683ACA" w14:paraId="1736154B" w14:textId="77777777" w:rsidTr="0079169B">
        <w:tc>
          <w:tcPr>
            <w:tcW w:w="2498" w:type="dxa"/>
          </w:tcPr>
          <w:p w14:paraId="6D03F96F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4C84FF40" w14:textId="747ED296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254111B1" w14:textId="089D9507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13.0)</w:t>
            </w:r>
          </w:p>
        </w:tc>
        <w:tc>
          <w:tcPr>
            <w:tcW w:w="1980" w:type="dxa"/>
          </w:tcPr>
          <w:p w14:paraId="4C508C2A" w14:textId="1D38FCBE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0)</w:t>
            </w:r>
          </w:p>
        </w:tc>
        <w:tc>
          <w:tcPr>
            <w:tcW w:w="1537" w:type="dxa"/>
          </w:tcPr>
          <w:p w14:paraId="491E116E" w14:textId="0AEFC64E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0 (3.5)</w:t>
            </w:r>
          </w:p>
        </w:tc>
        <w:tc>
          <w:tcPr>
            <w:tcW w:w="1856" w:type="dxa"/>
          </w:tcPr>
          <w:p w14:paraId="0BB7C4DC" w14:textId="60BDDECE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0 (4.9)</w:t>
            </w:r>
          </w:p>
        </w:tc>
      </w:tr>
      <w:tr w:rsidR="004B509F" w:rsidRPr="00683ACA" w14:paraId="412B24FE" w14:textId="77777777" w:rsidTr="0079169B">
        <w:tc>
          <w:tcPr>
            <w:tcW w:w="2498" w:type="dxa"/>
          </w:tcPr>
          <w:p w14:paraId="38E40621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ECBF57C" w14:textId="0136D8A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11955331" w14:textId="4DD31896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1 (73.9)</w:t>
            </w:r>
          </w:p>
        </w:tc>
        <w:tc>
          <w:tcPr>
            <w:tcW w:w="1980" w:type="dxa"/>
          </w:tcPr>
          <w:p w14:paraId="28A53AAC" w14:textId="4A8ACFB3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9 (78.0)</w:t>
            </w:r>
          </w:p>
        </w:tc>
        <w:tc>
          <w:tcPr>
            <w:tcW w:w="1537" w:type="dxa"/>
          </w:tcPr>
          <w:p w14:paraId="65C890FA" w14:textId="1DC4D6BC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40 (83.6)</w:t>
            </w:r>
          </w:p>
        </w:tc>
        <w:tc>
          <w:tcPr>
            <w:tcW w:w="1856" w:type="dxa"/>
          </w:tcPr>
          <w:p w14:paraId="5C68855B" w14:textId="7508A58A" w:rsidR="004B509F" w:rsidRPr="00683ACA" w:rsidRDefault="00D40330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30 (81.3)</w:t>
            </w:r>
          </w:p>
        </w:tc>
      </w:tr>
      <w:tr w:rsidR="004B509F" w:rsidRPr="00683ACA" w14:paraId="3E898904" w14:textId="77777777" w:rsidTr="0079169B">
        <w:tc>
          <w:tcPr>
            <w:tcW w:w="2498" w:type="dxa"/>
          </w:tcPr>
          <w:p w14:paraId="2FBB92CF" w14:textId="329BB06E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Repeat CSEP</w:t>
            </w:r>
          </w:p>
        </w:tc>
        <w:tc>
          <w:tcPr>
            <w:tcW w:w="1673" w:type="dxa"/>
          </w:tcPr>
          <w:p w14:paraId="49FBD8EE" w14:textId="6AAEF79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5DBDF21C" w14:textId="49D924C9" w:rsidR="004B509F" w:rsidRPr="00683ACA" w:rsidRDefault="00324978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 (2.9)</w:t>
            </w:r>
          </w:p>
        </w:tc>
        <w:tc>
          <w:tcPr>
            <w:tcW w:w="1980" w:type="dxa"/>
          </w:tcPr>
          <w:p w14:paraId="5AFDF93B" w14:textId="5F6FCC38" w:rsidR="004B509F" w:rsidRPr="00683ACA" w:rsidRDefault="00324978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 (2.0)</w:t>
            </w:r>
          </w:p>
        </w:tc>
        <w:tc>
          <w:tcPr>
            <w:tcW w:w="1537" w:type="dxa"/>
          </w:tcPr>
          <w:p w14:paraId="5C4F3D33" w14:textId="36666CC9" w:rsidR="004B509F" w:rsidRPr="00683ACA" w:rsidRDefault="00324978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  <w:tc>
          <w:tcPr>
            <w:tcW w:w="1856" w:type="dxa"/>
          </w:tcPr>
          <w:p w14:paraId="0E7742F5" w14:textId="1C77FB9E" w:rsidR="004B509F" w:rsidRPr="00683ACA" w:rsidRDefault="00324978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7 (1.7)</w:t>
            </w:r>
          </w:p>
        </w:tc>
      </w:tr>
      <w:tr w:rsidR="004B509F" w:rsidRPr="00683ACA" w14:paraId="22D811D8" w14:textId="77777777" w:rsidTr="0079169B">
        <w:tc>
          <w:tcPr>
            <w:tcW w:w="2498" w:type="dxa"/>
          </w:tcPr>
          <w:p w14:paraId="34284A72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08BCB72F" w14:textId="78B8A798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4ACC294A" w14:textId="22ED5E44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13.0)</w:t>
            </w:r>
          </w:p>
        </w:tc>
        <w:tc>
          <w:tcPr>
            <w:tcW w:w="1980" w:type="dxa"/>
          </w:tcPr>
          <w:p w14:paraId="1558E3F6" w14:textId="511F225C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0E2E134F" w14:textId="73345B89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9 (3.1)</w:t>
            </w:r>
          </w:p>
        </w:tc>
        <w:tc>
          <w:tcPr>
            <w:tcW w:w="1856" w:type="dxa"/>
          </w:tcPr>
          <w:p w14:paraId="78E9204F" w14:textId="71FF2F34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8 (4.4)</w:t>
            </w:r>
          </w:p>
        </w:tc>
      </w:tr>
      <w:tr w:rsidR="004B509F" w:rsidRPr="00683ACA" w14:paraId="765E3B78" w14:textId="77777777" w:rsidTr="0079169B">
        <w:tc>
          <w:tcPr>
            <w:tcW w:w="2498" w:type="dxa"/>
          </w:tcPr>
          <w:p w14:paraId="65E5041C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1DDB8170" w14:textId="7A235F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0901624F" w14:textId="5D46E1C7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55 (79.7)</w:t>
            </w:r>
          </w:p>
        </w:tc>
        <w:tc>
          <w:tcPr>
            <w:tcW w:w="1980" w:type="dxa"/>
          </w:tcPr>
          <w:p w14:paraId="15252228" w14:textId="5ED1DF5B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3 (86.0)</w:t>
            </w:r>
          </w:p>
        </w:tc>
        <w:tc>
          <w:tcPr>
            <w:tcW w:w="1537" w:type="dxa"/>
          </w:tcPr>
          <w:p w14:paraId="4C9C0783" w14:textId="7A402839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4 (88.5)</w:t>
            </w:r>
          </w:p>
        </w:tc>
        <w:tc>
          <w:tcPr>
            <w:tcW w:w="1856" w:type="dxa"/>
          </w:tcPr>
          <w:p w14:paraId="0AD4D96F" w14:textId="4F3A96AB" w:rsidR="004B509F" w:rsidRPr="00683ACA" w:rsidRDefault="009200A2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2 (86.7)</w:t>
            </w:r>
          </w:p>
        </w:tc>
      </w:tr>
      <w:tr w:rsidR="004B509F" w:rsidRPr="00683ACA" w14:paraId="7551FB53" w14:textId="77777777" w:rsidTr="0079169B">
        <w:tc>
          <w:tcPr>
            <w:tcW w:w="2498" w:type="dxa"/>
          </w:tcPr>
          <w:p w14:paraId="09D14B81" w14:textId="40C18F0C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83ACA">
              <w:rPr>
                <w:rFonts w:ascii="Calibri" w:hAnsi="Calibri" w:cs="Calibri"/>
                <w:b/>
                <w:bCs/>
                <w:sz w:val="22"/>
                <w:szCs w:val="22"/>
              </w:rPr>
              <w:t>Treatment satisfaction</w:t>
            </w:r>
          </w:p>
        </w:tc>
        <w:tc>
          <w:tcPr>
            <w:tcW w:w="1673" w:type="dxa"/>
          </w:tcPr>
          <w:p w14:paraId="3D4A4CF6" w14:textId="78F9207D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I don’t know OC</w:t>
            </w:r>
          </w:p>
        </w:tc>
        <w:tc>
          <w:tcPr>
            <w:tcW w:w="1650" w:type="dxa"/>
          </w:tcPr>
          <w:p w14:paraId="66773C93" w14:textId="5F79347A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980" w:type="dxa"/>
          </w:tcPr>
          <w:p w14:paraId="075BD0FC" w14:textId="47DF2315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686D1781" w14:textId="5651B2A5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856" w:type="dxa"/>
          </w:tcPr>
          <w:p w14:paraId="62881393" w14:textId="173F51DD" w:rsidR="004B509F" w:rsidRPr="00683ACA" w:rsidRDefault="00887AB5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</w:tr>
      <w:tr w:rsidR="004B509F" w:rsidRPr="00683ACA" w14:paraId="52ECB280" w14:textId="77777777" w:rsidTr="0079169B">
        <w:tc>
          <w:tcPr>
            <w:tcW w:w="2498" w:type="dxa"/>
          </w:tcPr>
          <w:p w14:paraId="6DFB8B2B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6616EBCD" w14:textId="74A45C66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kern w:val="0"/>
                <w:sz w:val="22"/>
                <w:szCs w:val="22"/>
              </w:rPr>
              <w:t>Scored 1-3</w:t>
            </w:r>
          </w:p>
        </w:tc>
        <w:tc>
          <w:tcPr>
            <w:tcW w:w="1650" w:type="dxa"/>
          </w:tcPr>
          <w:p w14:paraId="186108FE" w14:textId="3E8514A5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 xml:space="preserve"> (4.5)</w:t>
            </w:r>
          </w:p>
        </w:tc>
        <w:tc>
          <w:tcPr>
            <w:tcW w:w="1980" w:type="dxa"/>
          </w:tcPr>
          <w:p w14:paraId="5DA2B2DE" w14:textId="17E90134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537" w:type="dxa"/>
          </w:tcPr>
          <w:p w14:paraId="45B4CA23" w14:textId="292F8702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 xml:space="preserve">2 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>(1.0)</w:t>
            </w:r>
          </w:p>
        </w:tc>
        <w:tc>
          <w:tcPr>
            <w:tcW w:w="1856" w:type="dxa"/>
          </w:tcPr>
          <w:p w14:paraId="27A63A6D" w14:textId="35EB4F39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4 (1.4)</w:t>
            </w:r>
          </w:p>
        </w:tc>
      </w:tr>
      <w:tr w:rsidR="004B509F" w:rsidRPr="00683ACA" w14:paraId="46CE936F" w14:textId="77777777" w:rsidTr="0079169B">
        <w:tc>
          <w:tcPr>
            <w:tcW w:w="2498" w:type="dxa"/>
          </w:tcPr>
          <w:p w14:paraId="60E9C178" w14:textId="7777777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73" w:type="dxa"/>
          </w:tcPr>
          <w:p w14:paraId="02B01188" w14:textId="368AA967" w:rsidR="004B509F" w:rsidRPr="00683ACA" w:rsidRDefault="004B509F" w:rsidP="00683ACA">
            <w:pPr>
              <w:spacing w:line="48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Scored 7-9</w:t>
            </w:r>
          </w:p>
        </w:tc>
        <w:tc>
          <w:tcPr>
            <w:tcW w:w="1650" w:type="dxa"/>
          </w:tcPr>
          <w:p w14:paraId="379D4854" w14:textId="664B35F4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35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 xml:space="preserve"> (79.5)</w:t>
            </w:r>
          </w:p>
        </w:tc>
        <w:tc>
          <w:tcPr>
            <w:tcW w:w="1980" w:type="dxa"/>
          </w:tcPr>
          <w:p w14:paraId="27EC81A8" w14:textId="2FC978B1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5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 xml:space="preserve"> (78.1)</w:t>
            </w:r>
          </w:p>
        </w:tc>
        <w:tc>
          <w:tcPr>
            <w:tcW w:w="1537" w:type="dxa"/>
          </w:tcPr>
          <w:p w14:paraId="3736CAEC" w14:textId="34622C77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160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 xml:space="preserve"> (78.0)</w:t>
            </w:r>
          </w:p>
        </w:tc>
        <w:tc>
          <w:tcPr>
            <w:tcW w:w="1856" w:type="dxa"/>
          </w:tcPr>
          <w:p w14:paraId="65F3C64D" w14:textId="0AD8D702" w:rsidR="004B509F" w:rsidRPr="00683ACA" w:rsidRDefault="00455B6B" w:rsidP="00683A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83ACA">
              <w:rPr>
                <w:rFonts w:ascii="Calibri" w:hAnsi="Calibri" w:cs="Calibri"/>
                <w:sz w:val="22"/>
                <w:szCs w:val="22"/>
              </w:rPr>
              <w:t>220</w:t>
            </w:r>
            <w:r w:rsidR="00887AB5" w:rsidRPr="00683ACA">
              <w:rPr>
                <w:rFonts w:ascii="Calibri" w:hAnsi="Calibri" w:cs="Calibri"/>
                <w:sz w:val="22"/>
                <w:szCs w:val="22"/>
              </w:rPr>
              <w:t xml:space="preserve"> (78.3)</w:t>
            </w:r>
          </w:p>
        </w:tc>
      </w:tr>
    </w:tbl>
    <w:p w14:paraId="79AAFBE4" w14:textId="77777777" w:rsidR="0096189D" w:rsidRDefault="0096189D" w:rsidP="00D1308D">
      <w:pPr>
        <w:rPr>
          <w:rFonts w:ascii="Calibri" w:hAnsi="Calibri" w:cs="Calibri"/>
          <w:i/>
          <w:iCs/>
          <w:sz w:val="22"/>
          <w:szCs w:val="22"/>
        </w:rPr>
      </w:pPr>
    </w:p>
    <w:p w14:paraId="04AA84DD" w14:textId="09454FD5" w:rsidR="0096189D" w:rsidRPr="004B509F" w:rsidRDefault="004B509F" w:rsidP="0096189D">
      <w:pPr>
        <w:rPr>
          <w:rFonts w:ascii="Calibri" w:hAnsi="Calibri" w:cs="Calibri"/>
          <w:i/>
          <w:iCs/>
          <w:sz w:val="22"/>
          <w:szCs w:val="22"/>
        </w:rPr>
      </w:pPr>
      <w:r w:rsidRPr="004B509F">
        <w:rPr>
          <w:rFonts w:ascii="Calibri" w:hAnsi="Calibri" w:cs="Calibri"/>
          <w:i/>
          <w:iCs/>
          <w:sz w:val="22"/>
          <w:szCs w:val="22"/>
        </w:rPr>
        <w:t>Score 1-3</w:t>
      </w:r>
      <w:r w:rsidR="0096189D" w:rsidRPr="004B509F">
        <w:rPr>
          <w:rFonts w:ascii="Calibri" w:hAnsi="Calibri" w:cs="Calibri"/>
          <w:i/>
          <w:iCs/>
          <w:sz w:val="22"/>
          <w:szCs w:val="22"/>
        </w:rPr>
        <w:t xml:space="preserve"> =</w:t>
      </w:r>
      <w:r w:rsidRPr="004B509F">
        <w:rPr>
          <w:rFonts w:ascii="Calibri" w:hAnsi="Calibri" w:cs="Calibri"/>
          <w:i/>
          <w:iCs/>
          <w:sz w:val="22"/>
          <w:szCs w:val="22"/>
        </w:rPr>
        <w:t xml:space="preserve"> 1- </w:t>
      </w:r>
      <w:r w:rsidRPr="004B509F">
        <w:rPr>
          <w:rFonts w:ascii="Calibri" w:hAnsi="Calibri" w:cs="Calibri"/>
          <w:bCs/>
          <w:i/>
          <w:iCs/>
          <w:color w:val="000000"/>
          <w:sz w:val="22"/>
          <w:szCs w:val="22"/>
          <w:lang w:val="en-US"/>
        </w:rPr>
        <w:t>extremely unimportant, 2 - very unimportant, 3 – unimportant;</w:t>
      </w:r>
      <w:r w:rsidRPr="004B509F">
        <w:rPr>
          <w:rFonts w:ascii="Calibri" w:hAnsi="Calibri" w:cs="Calibri"/>
          <w:i/>
          <w:iCs/>
          <w:sz w:val="22"/>
          <w:szCs w:val="22"/>
        </w:rPr>
        <w:t xml:space="preserve"> Score 7-9</w:t>
      </w:r>
      <w:r w:rsidR="0096189D" w:rsidRPr="004B509F">
        <w:rPr>
          <w:rFonts w:ascii="Calibri" w:hAnsi="Calibri" w:cs="Calibri"/>
          <w:i/>
          <w:iCs/>
          <w:sz w:val="22"/>
          <w:szCs w:val="22"/>
        </w:rPr>
        <w:t xml:space="preserve"> = </w:t>
      </w:r>
      <w:r w:rsidRPr="004B509F">
        <w:rPr>
          <w:rFonts w:ascii="Calibri" w:hAnsi="Calibri" w:cs="Calibri"/>
          <w:bCs/>
          <w:i/>
          <w:iCs/>
          <w:color w:val="000000"/>
          <w:sz w:val="22"/>
          <w:szCs w:val="22"/>
          <w:lang w:val="en-US"/>
        </w:rPr>
        <w:t>7</w:t>
      </w:r>
      <w:r>
        <w:rPr>
          <w:rFonts w:ascii="Calibri" w:hAnsi="Calibri" w:cs="Calibri"/>
          <w:bCs/>
          <w:i/>
          <w:iCs/>
          <w:color w:val="000000"/>
          <w:sz w:val="22"/>
          <w:szCs w:val="22"/>
          <w:lang w:val="en-US"/>
        </w:rPr>
        <w:t xml:space="preserve"> - </w:t>
      </w:r>
      <w:r w:rsidRPr="004B509F">
        <w:rPr>
          <w:rFonts w:ascii="Calibri" w:hAnsi="Calibri" w:cs="Calibri"/>
          <w:bCs/>
          <w:i/>
          <w:iCs/>
          <w:color w:val="000000"/>
          <w:sz w:val="22"/>
          <w:szCs w:val="22"/>
          <w:lang w:val="en-US"/>
        </w:rPr>
        <w:t>important, 8 - very important, 9 - extremely important;</w:t>
      </w:r>
      <w:r w:rsidR="0096189D" w:rsidRPr="004B509F">
        <w:rPr>
          <w:rFonts w:ascii="Calibri" w:hAnsi="Calibri" w:cs="Calibri"/>
          <w:i/>
          <w:iCs/>
          <w:sz w:val="22"/>
          <w:szCs w:val="22"/>
        </w:rPr>
        <w:t xml:space="preserve"> OC, outcome.</w:t>
      </w:r>
    </w:p>
    <w:sectPr w:rsidR="0096189D" w:rsidRPr="004B509F" w:rsidSect="006E38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8D"/>
    <w:rsid w:val="0005175A"/>
    <w:rsid w:val="00060D88"/>
    <w:rsid w:val="00092D5F"/>
    <w:rsid w:val="000B2624"/>
    <w:rsid w:val="000B5CBB"/>
    <w:rsid w:val="001447E9"/>
    <w:rsid w:val="00162D55"/>
    <w:rsid w:val="001672B2"/>
    <w:rsid w:val="00183576"/>
    <w:rsid w:val="001D1852"/>
    <w:rsid w:val="00252AFF"/>
    <w:rsid w:val="00255A39"/>
    <w:rsid w:val="00263AE9"/>
    <w:rsid w:val="0029151C"/>
    <w:rsid w:val="002D237D"/>
    <w:rsid w:val="002F6A25"/>
    <w:rsid w:val="00324978"/>
    <w:rsid w:val="00326ED8"/>
    <w:rsid w:val="00367107"/>
    <w:rsid w:val="00372665"/>
    <w:rsid w:val="003B417A"/>
    <w:rsid w:val="00412C6A"/>
    <w:rsid w:val="00455B6B"/>
    <w:rsid w:val="00462159"/>
    <w:rsid w:val="004703C3"/>
    <w:rsid w:val="00473459"/>
    <w:rsid w:val="00482A0D"/>
    <w:rsid w:val="004834AD"/>
    <w:rsid w:val="004B18D0"/>
    <w:rsid w:val="004B509F"/>
    <w:rsid w:val="004F27C9"/>
    <w:rsid w:val="004F7607"/>
    <w:rsid w:val="00505583"/>
    <w:rsid w:val="00524FD2"/>
    <w:rsid w:val="00590FF3"/>
    <w:rsid w:val="005D7333"/>
    <w:rsid w:val="0063145B"/>
    <w:rsid w:val="00662762"/>
    <w:rsid w:val="006774B9"/>
    <w:rsid w:val="00683ACA"/>
    <w:rsid w:val="006962BB"/>
    <w:rsid w:val="006E380D"/>
    <w:rsid w:val="007129C6"/>
    <w:rsid w:val="00746069"/>
    <w:rsid w:val="00755FCE"/>
    <w:rsid w:val="007654B2"/>
    <w:rsid w:val="00765630"/>
    <w:rsid w:val="0079169B"/>
    <w:rsid w:val="007C07EB"/>
    <w:rsid w:val="007C55AB"/>
    <w:rsid w:val="007D1426"/>
    <w:rsid w:val="007E7FBE"/>
    <w:rsid w:val="00801DBD"/>
    <w:rsid w:val="00820F48"/>
    <w:rsid w:val="00873359"/>
    <w:rsid w:val="00887AB5"/>
    <w:rsid w:val="008E0883"/>
    <w:rsid w:val="008E4EDF"/>
    <w:rsid w:val="009200A2"/>
    <w:rsid w:val="0096189D"/>
    <w:rsid w:val="009871AF"/>
    <w:rsid w:val="00991ADF"/>
    <w:rsid w:val="009A5928"/>
    <w:rsid w:val="009B3730"/>
    <w:rsid w:val="009E6CD2"/>
    <w:rsid w:val="00A451CB"/>
    <w:rsid w:val="00AF1E6A"/>
    <w:rsid w:val="00B665EE"/>
    <w:rsid w:val="00BC6EEB"/>
    <w:rsid w:val="00C10FC5"/>
    <w:rsid w:val="00C5458F"/>
    <w:rsid w:val="00CE6786"/>
    <w:rsid w:val="00CE7682"/>
    <w:rsid w:val="00D1308D"/>
    <w:rsid w:val="00D40330"/>
    <w:rsid w:val="00D8559D"/>
    <w:rsid w:val="00D866FB"/>
    <w:rsid w:val="00DB13BD"/>
    <w:rsid w:val="00DF0E51"/>
    <w:rsid w:val="00E141C8"/>
    <w:rsid w:val="00E71FA4"/>
    <w:rsid w:val="00EC4D85"/>
    <w:rsid w:val="00EE7F94"/>
    <w:rsid w:val="00F82703"/>
    <w:rsid w:val="00FB2EB0"/>
    <w:rsid w:val="00FD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621E"/>
  <w15:chartTrackingRefBased/>
  <w15:docId w15:val="{FB2FFDDA-9929-7E4E-B085-3AF782E5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0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6189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1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it nijjar</dc:creator>
  <cp:keywords/>
  <dc:description/>
  <cp:lastModifiedBy>Kannan, Rama Devi -</cp:lastModifiedBy>
  <cp:revision>17</cp:revision>
  <dcterms:created xsi:type="dcterms:W3CDTF">2024-12-23T15:46:00Z</dcterms:created>
  <dcterms:modified xsi:type="dcterms:W3CDTF">2025-11-12T11:32:00Z</dcterms:modified>
</cp:coreProperties>
</file>